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E83B4" w14:textId="68081999" w:rsidR="00D00039" w:rsidRPr="00596CE3" w:rsidRDefault="001B7B9C" w:rsidP="001B7B9C">
      <w:pPr>
        <w:pStyle w:val="Heading2"/>
        <w:rPr>
          <w:b w:val="0"/>
          <w:bCs/>
          <w:lang w:val="en-US"/>
        </w:rPr>
      </w:pPr>
      <w:bookmarkStart w:id="0" w:name="_Toc201154562"/>
      <w:bookmarkStart w:id="1" w:name="_Hlk209365945"/>
      <w:r>
        <w:rPr>
          <w:lang w:val="en-US"/>
        </w:rPr>
        <w:t>S6</w:t>
      </w:r>
      <w:r w:rsidR="00596CE3">
        <w:rPr>
          <w:lang w:val="en-US"/>
        </w:rPr>
        <w:t xml:space="preserve"> Table</w:t>
      </w:r>
      <w:r>
        <w:rPr>
          <w:lang w:val="en-US"/>
        </w:rPr>
        <w:t xml:space="preserve">. </w:t>
      </w:r>
      <w:r w:rsidR="005E6039">
        <w:rPr>
          <w:b w:val="0"/>
          <w:bCs/>
          <w:lang w:val="en-US"/>
        </w:rPr>
        <w:t>Diagnostic accuracy</w:t>
      </w:r>
      <w:r w:rsidR="00D00039" w:rsidRPr="00596CE3">
        <w:rPr>
          <w:b w:val="0"/>
          <w:bCs/>
          <w:lang w:val="en-US"/>
        </w:rPr>
        <w:t xml:space="preserve"> by genetic status.</w:t>
      </w:r>
      <w:bookmarkEnd w:id="0"/>
      <w:bookmarkEnd w:id="1"/>
    </w:p>
    <w:p w14:paraId="14DF67E9" w14:textId="77777777" w:rsidR="00D00039" w:rsidRPr="00CC1C00" w:rsidRDefault="00D00039" w:rsidP="00D00039">
      <w:pPr>
        <w:ind w:firstLine="720"/>
        <w:rPr>
          <w:rFonts w:cs="Times New Roman"/>
          <w:lang w:val="en-US"/>
        </w:rPr>
      </w:pPr>
      <w:r w:rsidRPr="00CC1C00">
        <w:rPr>
          <w:rFonts w:cs="Times New Roman"/>
          <w:lang w:val="en-US"/>
        </w:rPr>
        <w:t>The following section presents a comparison of group performance on NavegApp. Results for asymptomatic participants are disaggregated by genetic status to provide detailed insights into their performance metrics.</w:t>
      </w:r>
    </w:p>
    <w:p w14:paraId="59A20F1D" w14:textId="77777777" w:rsidR="00D00039" w:rsidRPr="00CC1C00" w:rsidRDefault="00D00039" w:rsidP="00D00039">
      <w:pPr>
        <w:rPr>
          <w:rFonts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7"/>
        <w:gridCol w:w="2876"/>
        <w:gridCol w:w="2734"/>
        <w:gridCol w:w="2400"/>
        <w:gridCol w:w="2876"/>
        <w:gridCol w:w="2591"/>
      </w:tblGrid>
      <w:tr w:rsidR="00D00039" w:rsidRPr="005E6039" w14:paraId="307187CC" w14:textId="77777777" w:rsidTr="006B3B9D">
        <w:trPr>
          <w:trHeight w:val="312"/>
          <w:tblHeader/>
        </w:trPr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B197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B078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DB16E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PSEN1-E280A Carriers Vs. </w:t>
            </w: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</w:rPr>
              <w:br/>
              <w:t>PSEN1-E280A non-carriers</w:t>
            </w:r>
          </w:p>
        </w:tc>
        <w:tc>
          <w:tcPr>
            <w:tcW w:w="8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C8787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s-ES"/>
              </w:rPr>
              <w:t xml:space="preserve">PSEN1-E280A carriers Vs. </w:t>
            </w: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s-ES"/>
              </w:rPr>
              <w:br/>
              <w:t>MCI PSEN1-E280A carriers</w:t>
            </w:r>
          </w:p>
        </w:tc>
        <w:tc>
          <w:tcPr>
            <w:tcW w:w="10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8133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s-ES"/>
              </w:rPr>
              <w:t xml:space="preserve">PSEN1-E280A carriers Vs. </w:t>
            </w: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s-ES"/>
              </w:rPr>
              <w:br/>
              <w:t>MCI PSEN1-E280A carriers</w:t>
            </w:r>
          </w:p>
        </w:tc>
        <w:tc>
          <w:tcPr>
            <w:tcW w:w="9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628A0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 xml:space="preserve">Healthy Elder Vs. </w:t>
            </w: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br/>
              <w:t>Sporadic MCI</w:t>
            </w:r>
          </w:p>
        </w:tc>
      </w:tr>
      <w:tr w:rsidR="00D00039" w:rsidRPr="005E6039" w14:paraId="633C69E2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378C0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C16D8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9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5460B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8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EB4A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0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B40D0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9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2379D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</w:tr>
      <w:tr w:rsidR="00D00039" w:rsidRPr="005E6039" w14:paraId="499C694D" w14:textId="77777777" w:rsidTr="006B3B9D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F9DD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Gamified Hidden Goal Task (gHGT)</w:t>
            </w:r>
          </w:p>
        </w:tc>
      </w:tr>
      <w:tr w:rsidR="00D00039" w:rsidRPr="004D2958" w14:paraId="65528DF3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9CE5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C294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Mean Path Distanc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62E2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7 [0.48, 0.65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5E02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3 [0.36, 0.91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2767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8 [0.40, 0.96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687F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77 [0.62, 0.91]</w:t>
            </w:r>
          </w:p>
        </w:tc>
      </w:tr>
      <w:tr w:rsidR="00D00039" w:rsidRPr="004D2958" w14:paraId="0A45A3AD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9DDD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0E10F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Mean Path Tim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B1A5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7 [0.48, 0.65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05CC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4 [0.37, 0.91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2A72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9 [0.41, 0.97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07E4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77 [0.62, 0.92]</w:t>
            </w:r>
          </w:p>
        </w:tc>
      </w:tr>
      <w:tr w:rsidR="00D00039" w:rsidRPr="004D2958" w14:paraId="20FD9637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E26A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C9AF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Mean Error to Goa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1BDD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0 [0.52, 0.69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A63B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94 [0.85, 1.00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0113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97 [0.92, 1.00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EF00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5 [0.47, 0.85]</w:t>
            </w:r>
          </w:p>
        </w:tc>
      </w:tr>
      <w:tr w:rsidR="00D00039" w:rsidRPr="005E6039" w14:paraId="15F411B4" w14:textId="77777777" w:rsidTr="006B3B9D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6CD6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Gamified Mental Rotation Task (gMRT)</w:t>
            </w:r>
          </w:p>
        </w:tc>
      </w:tr>
      <w:tr w:rsidR="00D00039" w:rsidRPr="004D2958" w14:paraId="08D2E9D4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F690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AD9C9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Total Scor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EE4D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9 [0.51, 0.68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EA98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91 [0.84, 0.91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B544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93 [0.87, 0.99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C8D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6 [0.38, 0.75]</w:t>
            </w:r>
          </w:p>
        </w:tc>
      </w:tr>
      <w:tr w:rsidR="00D00039" w:rsidRPr="004D2958" w14:paraId="0E4891E8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17F3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08605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Score 0° Condi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1EE4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6 [0.50, 0.62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100F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78 [0.60, 0.97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D36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3 [0.65, 1.00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3351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9 [0.44, 0.73]</w:t>
            </w:r>
          </w:p>
        </w:tc>
      </w:tr>
      <w:tr w:rsidR="00D00039" w:rsidRPr="004D2958" w14:paraId="483A0359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1EEA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C23B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Score 90° Condi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5FB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6 [0.48, 0.65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13A6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6 [0.79, 0.92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A02C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91 [0.86, 0.97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7BCC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4 [0.46, 0.81]</w:t>
            </w:r>
          </w:p>
        </w:tc>
      </w:tr>
      <w:tr w:rsidR="00D00039" w:rsidRPr="004D2958" w14:paraId="3BA1A176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422F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0D4C" w14:textId="77777777" w:rsidR="00D00039" w:rsidRPr="004D2958" w:rsidRDefault="00D00039" w:rsidP="006B3B9D">
            <w:pPr>
              <w:spacing w:line="276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Score 180° Condition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D8C7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9 [0.51, 0.68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E1EA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4 [0.69, 0.98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2776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6 [0.75, 0.97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D38E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45 [0.27, 0.63]</w:t>
            </w:r>
          </w:p>
        </w:tc>
      </w:tr>
      <w:tr w:rsidR="00D00039" w:rsidRPr="004D2958" w14:paraId="441F4C50" w14:textId="77777777" w:rsidTr="006B3B9D">
        <w:trPr>
          <w:trHeight w:val="31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1285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b/>
                <w:bCs/>
                <w:color w:val="000000"/>
                <w:sz w:val="22"/>
              </w:rPr>
              <w:t>Gamified Corsi Task (gCorsi)</w:t>
            </w:r>
          </w:p>
        </w:tc>
      </w:tr>
      <w:tr w:rsidR="00D00039" w:rsidRPr="004D2958" w14:paraId="42087A00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6449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52CE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Span - Forwar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A6A4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7 [0.49, 0.65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BA84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0 [0.68, 0.93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4B18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5 [0.73, 0.96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ABC5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3 [0.47, 0.80]</w:t>
            </w:r>
          </w:p>
        </w:tc>
      </w:tr>
      <w:tr w:rsidR="00D00039" w:rsidRPr="004D2958" w14:paraId="077F6A31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1968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8897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Span - Backwar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8F294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9 [0.50, 0.67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FCFE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3 [0.73, 0.92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8553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89 [0.81, 0.96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8E1B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2 [0.45, 0.79]</w:t>
            </w:r>
          </w:p>
        </w:tc>
      </w:tr>
      <w:tr w:rsidR="00D00039" w:rsidRPr="004D2958" w14:paraId="69957924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9F1C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CFAF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RT - Forward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5699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2 [0.43, 0.61]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0652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71 [0.56, 0.87]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505B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70 [0.56, 0.84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815B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67 [0.50, 0.84]</w:t>
            </w:r>
          </w:p>
        </w:tc>
      </w:tr>
      <w:tr w:rsidR="00D00039" w:rsidRPr="004D2958" w14:paraId="277A1414" w14:textId="77777777" w:rsidTr="006B3B9D">
        <w:trPr>
          <w:trHeight w:val="312"/>
        </w:trPr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5484D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36CDE" w14:textId="77777777" w:rsidR="00D00039" w:rsidRPr="004D2958" w:rsidRDefault="00D00039" w:rsidP="006B3B9D">
            <w:pPr>
              <w:spacing w:line="276" w:lineRule="auto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RT - Backward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451A5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6 [0.47, 0.64]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D0E57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1 [0.28, 0.73]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C12EC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6 [0.32, 0.79]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EB031" w14:textId="77777777" w:rsidR="00D00039" w:rsidRPr="004D2958" w:rsidRDefault="00D00039" w:rsidP="006B3B9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D2958">
              <w:rPr>
                <w:rFonts w:eastAsia="Times New Roman" w:cs="Times New Roman"/>
                <w:color w:val="000000"/>
                <w:sz w:val="22"/>
              </w:rPr>
              <w:t>0.56 [0.40, 0.74]</w:t>
            </w:r>
          </w:p>
        </w:tc>
      </w:tr>
    </w:tbl>
    <w:p w14:paraId="116119A9" w14:textId="77777777" w:rsidR="00D00039" w:rsidRPr="00CC1C00" w:rsidRDefault="00D00039" w:rsidP="00D00039">
      <w:pPr>
        <w:rPr>
          <w:rFonts w:eastAsiaTheme="majorEastAsia" w:cs="Times New Roman"/>
          <w:i/>
          <w:iCs/>
          <w:sz w:val="20"/>
          <w:lang w:val="en-US"/>
        </w:rPr>
      </w:pPr>
      <w:r w:rsidRPr="00CC1C00">
        <w:rPr>
          <w:rFonts w:eastAsiaTheme="majorEastAsia" w:cs="Times New Roman"/>
          <w:i/>
          <w:iCs/>
          <w:sz w:val="20"/>
          <w:lang w:val="en-US"/>
        </w:rPr>
        <w:t>Note. RT = Reaction Time, MCI = Mild Cognitive Impairment</w:t>
      </w:r>
    </w:p>
    <w:p w14:paraId="6D48B921" w14:textId="77777777" w:rsidR="0007430F" w:rsidRPr="00115D65" w:rsidRDefault="0007430F">
      <w:pPr>
        <w:rPr>
          <w:lang w:val="en-US"/>
        </w:rPr>
      </w:pPr>
    </w:p>
    <w:sectPr w:rsidR="0007430F" w:rsidRPr="00115D65" w:rsidSect="00A516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2BB8E" w14:textId="77777777" w:rsidR="0089317E" w:rsidRDefault="0089317E" w:rsidP="00D00039">
      <w:pPr>
        <w:spacing w:line="240" w:lineRule="auto"/>
      </w:pPr>
      <w:r>
        <w:separator/>
      </w:r>
    </w:p>
  </w:endnote>
  <w:endnote w:type="continuationSeparator" w:id="0">
    <w:p w14:paraId="3E601D9B" w14:textId="77777777" w:rsidR="0089317E" w:rsidRDefault="0089317E" w:rsidP="00D000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TT50a2f13e.I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B72">
    <w:altName w:val="Cambria"/>
    <w:panose1 w:val="00000000000000000000"/>
    <w:charset w:val="00"/>
    <w:family w:val="roman"/>
    <w:notTrueType/>
    <w:pitch w:val="default"/>
  </w:font>
  <w:font w:name="AdvPi1">
    <w:altName w:val="Cambria"/>
    <w:panose1 w:val="00000000000000000000"/>
    <w:charset w:val="00"/>
    <w:family w:val="roman"/>
    <w:notTrueType/>
    <w:pitch w:val="default"/>
  </w:font>
  <w:font w:name="MathematicalPi-One-Identity-H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0118C" w14:textId="77777777" w:rsidR="0089317E" w:rsidRDefault="0089317E" w:rsidP="00D00039">
      <w:pPr>
        <w:spacing w:line="240" w:lineRule="auto"/>
      </w:pPr>
      <w:r>
        <w:separator/>
      </w:r>
    </w:p>
  </w:footnote>
  <w:footnote w:type="continuationSeparator" w:id="0">
    <w:p w14:paraId="67110B32" w14:textId="77777777" w:rsidR="0089317E" w:rsidRDefault="0089317E" w:rsidP="00D000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97189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CEC219C"/>
    <w:multiLevelType w:val="multilevel"/>
    <w:tmpl w:val="9B966A14"/>
    <w:lvl w:ilvl="0">
      <w:start w:val="6"/>
      <w:numFmt w:val="decimal"/>
      <w:suff w:val="space"/>
      <w:lvlText w:val="Capítulo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D514843"/>
    <w:multiLevelType w:val="hybridMultilevel"/>
    <w:tmpl w:val="9A7E6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810F8"/>
    <w:multiLevelType w:val="multilevel"/>
    <w:tmpl w:val="0C0A0029"/>
    <w:lvl w:ilvl="0">
      <w:start w:val="1"/>
      <w:numFmt w:val="decimal"/>
      <w:suff w:val="space"/>
      <w:lvlText w:val="Capítulo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4C59280B"/>
    <w:multiLevelType w:val="multilevel"/>
    <w:tmpl w:val="0C0A0029"/>
    <w:lvl w:ilvl="0">
      <w:start w:val="1"/>
      <w:numFmt w:val="decimal"/>
      <w:suff w:val="space"/>
      <w:lvlText w:val="Capítulo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E473AD"/>
    <w:multiLevelType w:val="multilevel"/>
    <w:tmpl w:val="0C0A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0DE0C00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53750529"/>
    <w:multiLevelType w:val="multilevel"/>
    <w:tmpl w:val="F2565F82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8" w15:restartNumberingAfterBreak="0">
    <w:nsid w:val="5A384DA7"/>
    <w:multiLevelType w:val="multilevel"/>
    <w:tmpl w:val="6F4073C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C9C294B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5F632934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78511619"/>
    <w:multiLevelType w:val="multilevel"/>
    <w:tmpl w:val="C5EC7180"/>
    <w:lvl w:ilvl="0">
      <w:start w:val="1"/>
      <w:numFmt w:val="decimal"/>
      <w:suff w:val="space"/>
      <w:lvlText w:val="Capítulo %1"/>
      <w:lvlJc w:val="left"/>
      <w:pPr>
        <w:ind w:left="0" w:firstLine="0"/>
      </w:pPr>
      <w:rPr>
        <w:lang w:val="en-US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2" w15:restartNumberingAfterBreak="0">
    <w:nsid w:val="78AC2287"/>
    <w:multiLevelType w:val="hybridMultilevel"/>
    <w:tmpl w:val="853A7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10A2D"/>
    <w:multiLevelType w:val="hybridMultilevel"/>
    <w:tmpl w:val="32988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992185">
    <w:abstractNumId w:val="13"/>
  </w:num>
  <w:num w:numId="2" w16cid:durableId="85394411">
    <w:abstractNumId w:val="12"/>
  </w:num>
  <w:num w:numId="3" w16cid:durableId="1384333004">
    <w:abstractNumId w:val="5"/>
  </w:num>
  <w:num w:numId="4" w16cid:durableId="1246299725">
    <w:abstractNumId w:val="11"/>
  </w:num>
  <w:num w:numId="5" w16cid:durableId="604120287">
    <w:abstractNumId w:val="1"/>
  </w:num>
  <w:num w:numId="6" w16cid:durableId="1050610386">
    <w:abstractNumId w:val="4"/>
  </w:num>
  <w:num w:numId="7" w16cid:durableId="87508888">
    <w:abstractNumId w:val="2"/>
  </w:num>
  <w:num w:numId="8" w16cid:durableId="953099815">
    <w:abstractNumId w:val="9"/>
  </w:num>
  <w:num w:numId="9" w16cid:durableId="1126391168">
    <w:abstractNumId w:val="3"/>
  </w:num>
  <w:num w:numId="10" w16cid:durableId="1920094815">
    <w:abstractNumId w:val="10"/>
  </w:num>
  <w:num w:numId="11" w16cid:durableId="150793598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63199964">
    <w:abstractNumId w:val="7"/>
  </w:num>
  <w:num w:numId="13" w16cid:durableId="735781206">
    <w:abstractNumId w:val="0"/>
  </w:num>
  <w:num w:numId="14" w16cid:durableId="1199972842">
    <w:abstractNumId w:val="6"/>
  </w:num>
  <w:num w:numId="15" w16cid:durableId="2086932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39"/>
    <w:rsid w:val="00000BFC"/>
    <w:rsid w:val="00005070"/>
    <w:rsid w:val="00022A5A"/>
    <w:rsid w:val="00025BD7"/>
    <w:rsid w:val="00030609"/>
    <w:rsid w:val="00044C55"/>
    <w:rsid w:val="00053E63"/>
    <w:rsid w:val="0007430F"/>
    <w:rsid w:val="00077C1C"/>
    <w:rsid w:val="000816E1"/>
    <w:rsid w:val="000818FD"/>
    <w:rsid w:val="00083443"/>
    <w:rsid w:val="000A1E34"/>
    <w:rsid w:val="000B569D"/>
    <w:rsid w:val="000C0217"/>
    <w:rsid w:val="000C07A7"/>
    <w:rsid w:val="000D6D75"/>
    <w:rsid w:val="000E1381"/>
    <w:rsid w:val="000F3FB5"/>
    <w:rsid w:val="00110C48"/>
    <w:rsid w:val="00115D65"/>
    <w:rsid w:val="00117463"/>
    <w:rsid w:val="0012143A"/>
    <w:rsid w:val="00135F4F"/>
    <w:rsid w:val="001412F1"/>
    <w:rsid w:val="00155A97"/>
    <w:rsid w:val="001561F4"/>
    <w:rsid w:val="0016603F"/>
    <w:rsid w:val="001713D1"/>
    <w:rsid w:val="00191C80"/>
    <w:rsid w:val="00196364"/>
    <w:rsid w:val="001B3DAB"/>
    <w:rsid w:val="001B7B9C"/>
    <w:rsid w:val="001C485E"/>
    <w:rsid w:val="001D5EC0"/>
    <w:rsid w:val="001E051B"/>
    <w:rsid w:val="001E08ED"/>
    <w:rsid w:val="00215E37"/>
    <w:rsid w:val="00232B75"/>
    <w:rsid w:val="002439E6"/>
    <w:rsid w:val="00255F47"/>
    <w:rsid w:val="00257F93"/>
    <w:rsid w:val="002954F2"/>
    <w:rsid w:val="002A0636"/>
    <w:rsid w:val="002B0BEC"/>
    <w:rsid w:val="002B2BFA"/>
    <w:rsid w:val="002B5876"/>
    <w:rsid w:val="002E1A9D"/>
    <w:rsid w:val="002E4FD2"/>
    <w:rsid w:val="002F625A"/>
    <w:rsid w:val="00300600"/>
    <w:rsid w:val="00304A32"/>
    <w:rsid w:val="00307414"/>
    <w:rsid w:val="00331762"/>
    <w:rsid w:val="00333F1F"/>
    <w:rsid w:val="0037263C"/>
    <w:rsid w:val="003A3AD9"/>
    <w:rsid w:val="003B4E48"/>
    <w:rsid w:val="003D2236"/>
    <w:rsid w:val="00404A4A"/>
    <w:rsid w:val="004208AA"/>
    <w:rsid w:val="0043132F"/>
    <w:rsid w:val="00434B77"/>
    <w:rsid w:val="00463359"/>
    <w:rsid w:val="004C00B5"/>
    <w:rsid w:val="004C0A02"/>
    <w:rsid w:val="004C411C"/>
    <w:rsid w:val="004F0D94"/>
    <w:rsid w:val="004F65AA"/>
    <w:rsid w:val="00505D10"/>
    <w:rsid w:val="00517152"/>
    <w:rsid w:val="00526AE3"/>
    <w:rsid w:val="00541CEC"/>
    <w:rsid w:val="005575AA"/>
    <w:rsid w:val="005609BB"/>
    <w:rsid w:val="00573049"/>
    <w:rsid w:val="00580BCE"/>
    <w:rsid w:val="00596CE3"/>
    <w:rsid w:val="005B7B33"/>
    <w:rsid w:val="005D3783"/>
    <w:rsid w:val="005E6039"/>
    <w:rsid w:val="006517CD"/>
    <w:rsid w:val="00654185"/>
    <w:rsid w:val="00676542"/>
    <w:rsid w:val="006831AA"/>
    <w:rsid w:val="00686295"/>
    <w:rsid w:val="00692FF0"/>
    <w:rsid w:val="006B214E"/>
    <w:rsid w:val="006B3C9C"/>
    <w:rsid w:val="006F46CB"/>
    <w:rsid w:val="006F4DDE"/>
    <w:rsid w:val="006F6808"/>
    <w:rsid w:val="006F705E"/>
    <w:rsid w:val="0072312C"/>
    <w:rsid w:val="00742F37"/>
    <w:rsid w:val="007473DB"/>
    <w:rsid w:val="00762F1E"/>
    <w:rsid w:val="007813C7"/>
    <w:rsid w:val="007951A1"/>
    <w:rsid w:val="007A05AD"/>
    <w:rsid w:val="007B5F6E"/>
    <w:rsid w:val="007C3F81"/>
    <w:rsid w:val="007D4374"/>
    <w:rsid w:val="007E4713"/>
    <w:rsid w:val="00814B23"/>
    <w:rsid w:val="00831ACE"/>
    <w:rsid w:val="00856259"/>
    <w:rsid w:val="008659BF"/>
    <w:rsid w:val="00885003"/>
    <w:rsid w:val="008914B3"/>
    <w:rsid w:val="0089317E"/>
    <w:rsid w:val="008B43EF"/>
    <w:rsid w:val="00917755"/>
    <w:rsid w:val="00934C20"/>
    <w:rsid w:val="009429AE"/>
    <w:rsid w:val="009B7E88"/>
    <w:rsid w:val="009C471D"/>
    <w:rsid w:val="00A049E9"/>
    <w:rsid w:val="00A15621"/>
    <w:rsid w:val="00A35EE8"/>
    <w:rsid w:val="00A516A5"/>
    <w:rsid w:val="00A676AA"/>
    <w:rsid w:val="00A753C8"/>
    <w:rsid w:val="00A83F3E"/>
    <w:rsid w:val="00AA0700"/>
    <w:rsid w:val="00AA6EAC"/>
    <w:rsid w:val="00AC6EF8"/>
    <w:rsid w:val="00AE03BC"/>
    <w:rsid w:val="00B02B25"/>
    <w:rsid w:val="00B0372B"/>
    <w:rsid w:val="00B16646"/>
    <w:rsid w:val="00B40C50"/>
    <w:rsid w:val="00B47FE2"/>
    <w:rsid w:val="00B56740"/>
    <w:rsid w:val="00B77894"/>
    <w:rsid w:val="00BA7DA7"/>
    <w:rsid w:val="00BD0EFB"/>
    <w:rsid w:val="00C22DD2"/>
    <w:rsid w:val="00C36333"/>
    <w:rsid w:val="00C40599"/>
    <w:rsid w:val="00C45173"/>
    <w:rsid w:val="00C46438"/>
    <w:rsid w:val="00C73621"/>
    <w:rsid w:val="00C75435"/>
    <w:rsid w:val="00C84156"/>
    <w:rsid w:val="00CC378E"/>
    <w:rsid w:val="00CC553B"/>
    <w:rsid w:val="00CD389D"/>
    <w:rsid w:val="00CE67EC"/>
    <w:rsid w:val="00D00039"/>
    <w:rsid w:val="00D12CC8"/>
    <w:rsid w:val="00D206D0"/>
    <w:rsid w:val="00D279E7"/>
    <w:rsid w:val="00D47409"/>
    <w:rsid w:val="00D75057"/>
    <w:rsid w:val="00D75B2A"/>
    <w:rsid w:val="00D835E8"/>
    <w:rsid w:val="00D93950"/>
    <w:rsid w:val="00D97D8B"/>
    <w:rsid w:val="00DC1222"/>
    <w:rsid w:val="00DC4007"/>
    <w:rsid w:val="00DE634D"/>
    <w:rsid w:val="00DF1736"/>
    <w:rsid w:val="00DF3E2A"/>
    <w:rsid w:val="00E339AB"/>
    <w:rsid w:val="00E83167"/>
    <w:rsid w:val="00EB51ED"/>
    <w:rsid w:val="00ED1495"/>
    <w:rsid w:val="00EE779C"/>
    <w:rsid w:val="00F01320"/>
    <w:rsid w:val="00F0503C"/>
    <w:rsid w:val="00F54A74"/>
    <w:rsid w:val="00F6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0CE4E"/>
  <w15:chartTrackingRefBased/>
  <w15:docId w15:val="{380C8B07-87EE-4925-9248-E3252B1A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00039"/>
    <w:pPr>
      <w:spacing w:after="0" w:line="360" w:lineRule="auto"/>
      <w:jc w:val="both"/>
    </w:pPr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Heading1">
    <w:name w:val="heading 1"/>
    <w:aliases w:val="Nivel 1 Vanc"/>
    <w:basedOn w:val="Normal"/>
    <w:next w:val="Normal"/>
    <w:link w:val="Heading1Char"/>
    <w:uiPriority w:val="9"/>
    <w:qFormat/>
    <w:rsid w:val="008659BF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aliases w:val="Nivel 2 Vanc"/>
    <w:basedOn w:val="Normal"/>
    <w:next w:val="Normal"/>
    <w:link w:val="Heading2Char"/>
    <w:uiPriority w:val="9"/>
    <w:unhideWhenUsed/>
    <w:qFormat/>
    <w:rsid w:val="009B7E88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aliases w:val="Nivel 3 Vanc"/>
    <w:basedOn w:val="Normal"/>
    <w:next w:val="Normal"/>
    <w:link w:val="Heading3Char"/>
    <w:uiPriority w:val="9"/>
    <w:unhideWhenUsed/>
    <w:qFormat/>
    <w:rsid w:val="00D000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aliases w:val="Nivel 4 Vanc"/>
    <w:basedOn w:val="Normal"/>
    <w:next w:val="Normal"/>
    <w:link w:val="Heading4Char"/>
    <w:uiPriority w:val="9"/>
    <w:unhideWhenUsed/>
    <w:qFormat/>
    <w:rsid w:val="00D00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aliases w:val="Nivel 5 Vanc"/>
    <w:basedOn w:val="Normal"/>
    <w:next w:val="Normal"/>
    <w:link w:val="Heading5Char"/>
    <w:uiPriority w:val="9"/>
    <w:semiHidden/>
    <w:unhideWhenUsed/>
    <w:qFormat/>
    <w:rsid w:val="00D000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ivel 1 Vanc Char"/>
    <w:basedOn w:val="DefaultParagraphFont"/>
    <w:link w:val="Heading1"/>
    <w:uiPriority w:val="9"/>
    <w:rsid w:val="008659BF"/>
    <w:rPr>
      <w:rFonts w:ascii="Times New Roman" w:eastAsiaTheme="majorEastAsia" w:hAnsi="Times New Roman" w:cstheme="majorBidi"/>
      <w:b/>
      <w:kern w:val="0"/>
      <w:szCs w:val="40"/>
      <w:lang w:val="es-CO" w:eastAsia="en-US"/>
      <w14:ligatures w14:val="none"/>
    </w:rPr>
  </w:style>
  <w:style w:type="character" w:customStyle="1" w:styleId="Heading2Char">
    <w:name w:val="Heading 2 Char"/>
    <w:aliases w:val="Nivel 2 Vanc Char"/>
    <w:basedOn w:val="DefaultParagraphFont"/>
    <w:link w:val="Heading2"/>
    <w:uiPriority w:val="9"/>
    <w:rsid w:val="009B7E88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es-CO" w:eastAsia="en-US"/>
      <w14:ligatures w14:val="none"/>
    </w:rPr>
  </w:style>
  <w:style w:type="character" w:customStyle="1" w:styleId="Heading3Char">
    <w:name w:val="Heading 3 Char"/>
    <w:aliases w:val="Nivel 3 Vanc Char"/>
    <w:basedOn w:val="DefaultParagraphFont"/>
    <w:link w:val="Heading3"/>
    <w:uiPriority w:val="9"/>
    <w:rsid w:val="00D000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aliases w:val="Nivel 4 Vanc Char"/>
    <w:basedOn w:val="DefaultParagraphFont"/>
    <w:link w:val="Heading4"/>
    <w:uiPriority w:val="9"/>
    <w:rsid w:val="00D000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aliases w:val="Nivel 5 Vanc Char"/>
    <w:basedOn w:val="DefaultParagraphFont"/>
    <w:link w:val="Heading5"/>
    <w:uiPriority w:val="9"/>
    <w:semiHidden/>
    <w:rsid w:val="00D000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0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0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0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039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D00039"/>
    <w:rPr>
      <w:color w:val="808080"/>
    </w:rPr>
  </w:style>
  <w:style w:type="character" w:customStyle="1" w:styleId="Estilo1">
    <w:name w:val="Estilo1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2">
    <w:name w:val="Estilo2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3">
    <w:name w:val="Estilo3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4">
    <w:name w:val="Estilo4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5">
    <w:name w:val="Estilo5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6">
    <w:name w:val="Estilo6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7">
    <w:name w:val="Estilo7"/>
    <w:basedOn w:val="DefaultParagraphFont"/>
    <w:uiPriority w:val="1"/>
    <w:rsid w:val="00D00039"/>
    <w:rPr>
      <w:rFonts w:ascii="Times New Roman" w:hAnsi="Times New Roman"/>
      <w:sz w:val="24"/>
    </w:rPr>
  </w:style>
  <w:style w:type="character" w:customStyle="1" w:styleId="Estilo9">
    <w:name w:val="Estilo9"/>
    <w:basedOn w:val="DefaultParagraphFont"/>
    <w:uiPriority w:val="1"/>
    <w:rsid w:val="00D00039"/>
    <w:rPr>
      <w:rFonts w:ascii="Times New Roman" w:hAnsi="Times New Roman"/>
      <w:sz w:val="20"/>
    </w:rPr>
  </w:style>
  <w:style w:type="character" w:customStyle="1" w:styleId="Estilo8">
    <w:name w:val="Estilo8"/>
    <w:basedOn w:val="DefaultParagraphFont"/>
    <w:uiPriority w:val="1"/>
    <w:rsid w:val="00D00039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00039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039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0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0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039"/>
    <w:rPr>
      <w:rFonts w:ascii="Times New Roman" w:eastAsiaTheme="minorHAnsi" w:hAnsi="Times New Roman"/>
      <w:kern w:val="0"/>
      <w:sz w:val="20"/>
      <w:szCs w:val="20"/>
      <w:lang w:val="es-CO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0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039"/>
    <w:rPr>
      <w:rFonts w:ascii="Segoe UI" w:eastAsiaTheme="minorHAnsi" w:hAnsi="Segoe UI" w:cs="Segoe UI"/>
      <w:kern w:val="0"/>
      <w:sz w:val="18"/>
      <w:szCs w:val="18"/>
      <w:lang w:val="es-CO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00039"/>
    <w:pPr>
      <w:spacing w:before="0" w:after="360"/>
      <w:outlineLvl w:val="9"/>
    </w:pPr>
    <w:rPr>
      <w:b w:val="0"/>
      <w:szCs w:val="32"/>
      <w:lang w:eastAsia="es-CO"/>
    </w:rPr>
  </w:style>
  <w:style w:type="paragraph" w:styleId="TOC1">
    <w:name w:val="toc 1"/>
    <w:basedOn w:val="Normal"/>
    <w:next w:val="Normal"/>
    <w:autoRedefine/>
    <w:uiPriority w:val="39"/>
    <w:unhideWhenUsed/>
    <w:rsid w:val="00D00039"/>
    <w:pPr>
      <w:spacing w:after="100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D00039"/>
    <w:pPr>
      <w:spacing w:after="100"/>
      <w:ind w:left="240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D0003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00039"/>
    <w:pPr>
      <w:spacing w:after="100"/>
      <w:ind w:left="440"/>
      <w:jc w:val="left"/>
    </w:pPr>
    <w:rPr>
      <w:rFonts w:ascii="Arial" w:eastAsiaTheme="minorEastAsia" w:hAnsi="Arial" w:cs="Times New Roman"/>
      <w:lang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039"/>
    <w:rPr>
      <w:rFonts w:ascii="Times New Roman" w:eastAsiaTheme="minorHAnsi" w:hAnsi="Times New Roman"/>
      <w:b/>
      <w:bCs/>
      <w:kern w:val="0"/>
      <w:sz w:val="20"/>
      <w:szCs w:val="20"/>
      <w:lang w:val="es-CO" w:eastAsia="en-US"/>
      <w14:ligatures w14:val="none"/>
    </w:rPr>
  </w:style>
  <w:style w:type="table" w:styleId="TableGrid">
    <w:name w:val="Table Grid"/>
    <w:basedOn w:val="TableNormal"/>
    <w:uiPriority w:val="39"/>
    <w:rsid w:val="00D00039"/>
    <w:pPr>
      <w:spacing w:after="0" w:line="240" w:lineRule="auto"/>
    </w:pPr>
    <w:rPr>
      <w:rFonts w:ascii="Times New Roman" w:eastAsiaTheme="minorHAnsi" w:hAnsi="Times New Roman"/>
      <w:kern w:val="0"/>
      <w:sz w:val="20"/>
      <w:szCs w:val="22"/>
      <w:lang w:val="es-C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0039"/>
    <w:pPr>
      <w:spacing w:after="120" w:line="240" w:lineRule="auto"/>
      <w:jc w:val="left"/>
    </w:pPr>
    <w:rPr>
      <w:b/>
      <w:iCs/>
      <w:szCs w:val="18"/>
    </w:rPr>
  </w:style>
  <w:style w:type="character" w:customStyle="1" w:styleId="Estilo10">
    <w:name w:val="Estilo10"/>
    <w:basedOn w:val="DefaultParagraphFont"/>
    <w:uiPriority w:val="1"/>
    <w:rsid w:val="00D00039"/>
    <w:rPr>
      <w:rFonts w:ascii="Times New Roman" w:hAnsi="Times New Roman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D00039"/>
    <w:pPr>
      <w:tabs>
        <w:tab w:val="left" w:pos="504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003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0039"/>
    <w:rPr>
      <w:rFonts w:ascii="Times New Roman" w:eastAsiaTheme="minorHAnsi" w:hAnsi="Times New Roman"/>
      <w:kern w:val="0"/>
      <w:sz w:val="20"/>
      <w:szCs w:val="20"/>
      <w:lang w:val="es-CO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00039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D00039"/>
    <w:rPr>
      <w:vertAlign w:val="superscript"/>
    </w:rPr>
  </w:style>
  <w:style w:type="paragraph" w:styleId="List">
    <w:name w:val="List"/>
    <w:basedOn w:val="Normal"/>
    <w:uiPriority w:val="99"/>
    <w:unhideWhenUsed/>
    <w:rsid w:val="00D00039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D00039"/>
    <w:pPr>
      <w:ind w:left="566" w:hanging="283"/>
      <w:contextualSpacing/>
    </w:pPr>
  </w:style>
  <w:style w:type="paragraph" w:styleId="Salutation">
    <w:name w:val="Salutation"/>
    <w:basedOn w:val="Normal"/>
    <w:next w:val="Normal"/>
    <w:link w:val="SalutationChar"/>
    <w:uiPriority w:val="99"/>
    <w:unhideWhenUsed/>
    <w:rsid w:val="00D00039"/>
  </w:style>
  <w:style w:type="character" w:customStyle="1" w:styleId="SalutationChar">
    <w:name w:val="Salutation Char"/>
    <w:basedOn w:val="DefaultParagraphFont"/>
    <w:link w:val="Salutation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000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D0003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customStyle="1" w:styleId="Caracteresenmarcados">
    <w:name w:val="Caracteres enmarcados"/>
    <w:basedOn w:val="Normal"/>
    <w:rsid w:val="00D00039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0003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0003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NoSpacing">
    <w:name w:val="No Spacing"/>
    <w:uiPriority w:val="1"/>
    <w:qFormat/>
    <w:rsid w:val="00D0003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s-CO" w:eastAsia="en-US"/>
      <w14:ligatures w14:val="none"/>
    </w:rPr>
  </w:style>
  <w:style w:type="paragraph" w:customStyle="1" w:styleId="CitaExtensa">
    <w:name w:val="CitaExtensa"/>
    <w:basedOn w:val="CommentText"/>
    <w:link w:val="CitaExtensaCar"/>
    <w:qFormat/>
    <w:rsid w:val="00D00039"/>
    <w:pPr>
      <w:spacing w:line="360" w:lineRule="auto"/>
      <w:ind w:left="680" w:right="680"/>
    </w:pPr>
    <w:rPr>
      <w:sz w:val="22"/>
    </w:rPr>
  </w:style>
  <w:style w:type="paragraph" w:customStyle="1" w:styleId="PrrVanc">
    <w:name w:val="Párr.Vanc"/>
    <w:basedOn w:val="Normal"/>
    <w:link w:val="PrrVancCar"/>
    <w:qFormat/>
    <w:rsid w:val="00D00039"/>
    <w:pPr>
      <w:ind w:firstLine="709"/>
    </w:pPr>
  </w:style>
  <w:style w:type="character" w:customStyle="1" w:styleId="PrrVancCar">
    <w:name w:val="Párr.Vanc Car"/>
    <w:basedOn w:val="DefaultParagraphFont"/>
    <w:link w:val="PrrVanc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character" w:customStyle="1" w:styleId="Estilo15">
    <w:name w:val="Estilo15"/>
    <w:basedOn w:val="DefaultParagraphFont"/>
    <w:uiPriority w:val="1"/>
    <w:rsid w:val="00D00039"/>
    <w:rPr>
      <w:rFonts w:ascii="Times New Roman" w:hAnsi="Times New Roman"/>
      <w:sz w:val="20"/>
    </w:rPr>
  </w:style>
  <w:style w:type="paragraph" w:customStyle="1" w:styleId="PrrIEEE">
    <w:name w:val="Párr.IEEE"/>
    <w:basedOn w:val="Normal"/>
    <w:link w:val="PrrIEEECar"/>
    <w:rsid w:val="00D00039"/>
    <w:pPr>
      <w:widowControl w:val="0"/>
      <w:autoSpaceDE w:val="0"/>
      <w:autoSpaceDN w:val="0"/>
      <w:adjustRightInd w:val="0"/>
      <w:ind w:firstLine="680"/>
    </w:pPr>
    <w:rPr>
      <w:rFonts w:cs="Times New Roman"/>
      <w:noProof/>
      <w:szCs w:val="24"/>
    </w:rPr>
  </w:style>
  <w:style w:type="character" w:customStyle="1" w:styleId="PrrIEEECar">
    <w:name w:val="Párr.IEEE Car"/>
    <w:basedOn w:val="DefaultParagraphFont"/>
    <w:link w:val="PrrIEEE"/>
    <w:rsid w:val="00D00039"/>
    <w:rPr>
      <w:rFonts w:ascii="Times New Roman" w:eastAsiaTheme="minorHAnsi" w:hAnsi="Times New Roman" w:cs="Times New Roman"/>
      <w:noProof/>
      <w:kern w:val="0"/>
      <w:lang w:val="es-CO" w:eastAsia="en-US"/>
      <w14:ligatures w14:val="none"/>
    </w:rPr>
  </w:style>
  <w:style w:type="paragraph" w:customStyle="1" w:styleId="PrrAPA">
    <w:name w:val="Párr.APA"/>
    <w:basedOn w:val="Caption"/>
    <w:link w:val="PrrAPACar"/>
    <w:rsid w:val="00D00039"/>
    <w:pPr>
      <w:spacing w:after="0" w:line="360" w:lineRule="auto"/>
      <w:ind w:firstLine="709"/>
    </w:pPr>
    <w:rPr>
      <w:i/>
    </w:rPr>
  </w:style>
  <w:style w:type="character" w:customStyle="1" w:styleId="PrrAPACar">
    <w:name w:val="Párr.APA Car"/>
    <w:basedOn w:val="DefaultParagraphFont"/>
    <w:link w:val="PrrAPA"/>
    <w:rsid w:val="00D00039"/>
    <w:rPr>
      <w:rFonts w:ascii="Times New Roman" w:eastAsiaTheme="minorHAnsi" w:hAnsi="Times New Roman"/>
      <w:b/>
      <w:i/>
      <w:iCs/>
      <w:kern w:val="0"/>
      <w:szCs w:val="18"/>
      <w:lang w:val="es-CO" w:eastAsia="en-US"/>
      <w14:ligatures w14:val="none"/>
    </w:rPr>
  </w:style>
  <w:style w:type="character" w:customStyle="1" w:styleId="CitaExtensaCar">
    <w:name w:val="CitaExtensa Car"/>
    <w:basedOn w:val="DefaultParagraphFont"/>
    <w:link w:val="CitaExtensa"/>
    <w:rsid w:val="00D00039"/>
    <w:rPr>
      <w:rFonts w:ascii="Times New Roman" w:eastAsiaTheme="minorHAnsi" w:hAnsi="Times New Roman"/>
      <w:kern w:val="0"/>
      <w:sz w:val="22"/>
      <w:szCs w:val="20"/>
      <w:lang w:val="es-CO" w:eastAsia="en-US"/>
      <w14:ligatures w14:val="none"/>
    </w:rPr>
  </w:style>
  <w:style w:type="paragraph" w:customStyle="1" w:styleId="Normal1">
    <w:name w:val="Normal1"/>
    <w:basedOn w:val="Normal"/>
    <w:link w:val="normalCar"/>
    <w:rsid w:val="00D00039"/>
    <w:pPr>
      <w:spacing w:after="160" w:line="259" w:lineRule="auto"/>
      <w:jc w:val="left"/>
    </w:pPr>
  </w:style>
  <w:style w:type="character" w:customStyle="1" w:styleId="normalCar">
    <w:name w:val="normal Car"/>
    <w:basedOn w:val="DefaultParagraphFont"/>
    <w:link w:val="Normal1"/>
    <w:rsid w:val="00D00039"/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00039"/>
    <w:pPr>
      <w:spacing w:before="240" w:after="240" w:line="240" w:lineRule="auto"/>
      <w:jc w:val="left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D0003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0039"/>
    <w:pPr>
      <w:spacing w:after="0" w:line="240" w:lineRule="auto"/>
    </w:pPr>
    <w:rPr>
      <w:rFonts w:ascii="Times New Roman" w:eastAsiaTheme="minorHAnsi" w:hAnsi="Times New Roman"/>
      <w:kern w:val="0"/>
      <w:szCs w:val="22"/>
      <w:lang w:val="es-CO" w:eastAsia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D00039"/>
    <w:pPr>
      <w:spacing w:after="100"/>
      <w:ind w:left="720"/>
    </w:pPr>
    <w:rPr>
      <w:rFonts w:ascii="Arial" w:hAnsi="Arial"/>
    </w:rPr>
  </w:style>
  <w:style w:type="paragraph" w:styleId="TOC5">
    <w:name w:val="toc 5"/>
    <w:basedOn w:val="Normal"/>
    <w:next w:val="Normal"/>
    <w:autoRedefine/>
    <w:uiPriority w:val="39"/>
    <w:unhideWhenUsed/>
    <w:rsid w:val="00D00039"/>
    <w:pPr>
      <w:spacing w:after="100"/>
      <w:ind w:left="960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D00039"/>
    <w:pPr>
      <w:spacing w:after="0" w:line="240" w:lineRule="auto"/>
    </w:pPr>
    <w:rPr>
      <w:rFonts w:eastAsiaTheme="minorHAnsi"/>
      <w:kern w:val="0"/>
      <w:sz w:val="22"/>
      <w:szCs w:val="22"/>
      <w:lang w:val="es-CO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D00039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D00039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s-MX"/>
    </w:rPr>
  </w:style>
  <w:style w:type="character" w:customStyle="1" w:styleId="fontstyle31">
    <w:name w:val="fontstyle31"/>
    <w:basedOn w:val="DefaultParagraphFont"/>
    <w:rsid w:val="00D00039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00039"/>
    <w:rPr>
      <w:color w:val="954F72"/>
      <w:u w:val="single"/>
    </w:rPr>
  </w:style>
  <w:style w:type="paragraph" w:customStyle="1" w:styleId="msonormal0">
    <w:name w:val="msonormal"/>
    <w:basedOn w:val="Normal"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paragraph" w:customStyle="1" w:styleId="font0">
    <w:name w:val="font0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lang w:val="es-ES" w:eastAsia="es-ES"/>
    </w:rPr>
  </w:style>
  <w:style w:type="paragraph" w:customStyle="1" w:styleId="font5">
    <w:name w:val="font5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D00039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D00039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6">
    <w:name w:val="xl66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7">
    <w:name w:val="xl67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8">
    <w:name w:val="xl68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69">
    <w:name w:val="xl69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0">
    <w:name w:val="xl70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1">
    <w:name w:val="xl71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2">
    <w:name w:val="xl72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3">
    <w:name w:val="xl73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4">
    <w:name w:val="xl74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5">
    <w:name w:val="xl75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6">
    <w:name w:val="xl76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7">
    <w:name w:val="xl77"/>
    <w:basedOn w:val="Normal"/>
    <w:rsid w:val="00D00039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8">
    <w:name w:val="xl78"/>
    <w:basedOn w:val="Normal"/>
    <w:rsid w:val="00D00039"/>
    <w:pP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9">
    <w:name w:val="xl79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0">
    <w:name w:val="xl80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2">
    <w:name w:val="xl82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3">
    <w:name w:val="xl83"/>
    <w:basedOn w:val="Normal"/>
    <w:rsid w:val="00D0003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4">
    <w:name w:val="xl84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5">
    <w:name w:val="xl85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6">
    <w:name w:val="xl86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7">
    <w:name w:val="xl87"/>
    <w:basedOn w:val="Normal"/>
    <w:rsid w:val="00D00039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8">
    <w:name w:val="xl88"/>
    <w:basedOn w:val="Normal"/>
    <w:rsid w:val="00D0003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9">
    <w:name w:val="xl89"/>
    <w:basedOn w:val="Normal"/>
    <w:rsid w:val="00D00039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0">
    <w:name w:val="xl90"/>
    <w:basedOn w:val="Normal"/>
    <w:rsid w:val="00D0003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1">
    <w:name w:val="xl91"/>
    <w:basedOn w:val="Normal"/>
    <w:rsid w:val="00D0003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2">
    <w:name w:val="xl92"/>
    <w:basedOn w:val="Normal"/>
    <w:rsid w:val="00D000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3">
    <w:name w:val="xl93"/>
    <w:basedOn w:val="Normal"/>
    <w:rsid w:val="00D00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94">
    <w:name w:val="xl94"/>
    <w:basedOn w:val="Normal"/>
    <w:rsid w:val="00D00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es-ES" w:eastAsia="es-ES"/>
    </w:rPr>
  </w:style>
  <w:style w:type="table" w:styleId="TableList3">
    <w:name w:val="Table List 3"/>
    <w:basedOn w:val="TableNormal"/>
    <w:uiPriority w:val="99"/>
    <w:semiHidden/>
    <w:unhideWhenUsed/>
    <w:rsid w:val="00D00039"/>
    <w:pPr>
      <w:spacing w:line="259" w:lineRule="auto"/>
    </w:pPr>
    <w:rPr>
      <w:rFonts w:eastAsiaTheme="minorHAnsi"/>
      <w:kern w:val="0"/>
      <w:sz w:val="22"/>
      <w:szCs w:val="22"/>
      <w:lang w:val="es-ES" w:eastAsia="en-US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20"/>
    <w:qFormat/>
    <w:rsid w:val="00D00039"/>
    <w:rPr>
      <w:i/>
      <w:iCs/>
    </w:rPr>
  </w:style>
  <w:style w:type="character" w:customStyle="1" w:styleId="cf01">
    <w:name w:val="cf01"/>
    <w:basedOn w:val="DefaultParagraphFont"/>
    <w:rsid w:val="00D0003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0003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D00039"/>
  </w:style>
  <w:style w:type="character" w:customStyle="1" w:styleId="fontstyle11">
    <w:name w:val="fontstyle11"/>
    <w:basedOn w:val="DefaultParagraphFont"/>
    <w:rsid w:val="00D00039"/>
    <w:rPr>
      <w:rFonts w:ascii="AdvP7B72" w:hAnsi="AdvP7B7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D00039"/>
    <w:rPr>
      <w:rFonts w:ascii="AdvPi1" w:hAnsi="AdvPi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00039"/>
    <w:rPr>
      <w:rFonts w:ascii="MathematicalPi-One-Identity-H" w:hAnsi="MathematicalPi-One-Identity-H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Default">
    <w:name w:val="Default"/>
    <w:rsid w:val="00D0003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customStyle="1" w:styleId="Style1">
    <w:name w:val="Style1"/>
    <w:basedOn w:val="TableList3"/>
    <w:uiPriority w:val="99"/>
    <w:rsid w:val="00D00039"/>
    <w:pPr>
      <w:spacing w:after="0" w:line="240" w:lineRule="auto"/>
    </w:pPr>
    <w:rPr>
      <w:kern w:val="2"/>
      <w14:ligatures w14:val="standardContextual"/>
    </w:rPr>
    <w:tblPr/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D00039"/>
    <w:pPr>
      <w:spacing w:after="100" w:line="278" w:lineRule="auto"/>
      <w:ind w:left="120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D00039"/>
    <w:pPr>
      <w:spacing w:after="100" w:line="278" w:lineRule="auto"/>
      <w:ind w:left="144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D00039"/>
    <w:pPr>
      <w:spacing w:after="100" w:line="278" w:lineRule="auto"/>
      <w:ind w:left="168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D00039"/>
    <w:pPr>
      <w:spacing w:after="100" w:line="278" w:lineRule="auto"/>
      <w:ind w:left="1920"/>
      <w:jc w:val="left"/>
    </w:pPr>
    <w:rPr>
      <w:rFonts w:asciiTheme="minorHAnsi" w:eastAsiaTheme="minorEastAsia" w:hAnsiTheme="minorHAnsi"/>
      <w:kern w:val="2"/>
      <w:szCs w:val="24"/>
      <w:lang w:val="en-US" w:eastAsia="zh-CN"/>
      <w14:ligatures w14:val="standardContextual"/>
    </w:rPr>
  </w:style>
  <w:style w:type="paragraph" w:customStyle="1" w:styleId="Ttulo1">
    <w:name w:val="Título 1"/>
    <w:basedOn w:val="Normal"/>
    <w:rsid w:val="00D00039"/>
    <w:pPr>
      <w:numPr>
        <w:numId w:val="3"/>
      </w:numPr>
    </w:pPr>
  </w:style>
  <w:style w:type="paragraph" w:customStyle="1" w:styleId="Ttulo2">
    <w:name w:val="Título 2"/>
    <w:basedOn w:val="Normal"/>
    <w:rsid w:val="00D00039"/>
    <w:pPr>
      <w:numPr>
        <w:ilvl w:val="1"/>
        <w:numId w:val="3"/>
      </w:numPr>
    </w:pPr>
  </w:style>
  <w:style w:type="paragraph" w:customStyle="1" w:styleId="Ttulo3">
    <w:name w:val="Título 3"/>
    <w:basedOn w:val="Normal"/>
    <w:rsid w:val="00D00039"/>
    <w:pPr>
      <w:numPr>
        <w:ilvl w:val="2"/>
        <w:numId w:val="3"/>
      </w:numPr>
    </w:pPr>
  </w:style>
  <w:style w:type="paragraph" w:customStyle="1" w:styleId="Ttulo4">
    <w:name w:val="Título 4"/>
    <w:basedOn w:val="Normal"/>
    <w:rsid w:val="00D00039"/>
    <w:pPr>
      <w:numPr>
        <w:ilvl w:val="3"/>
        <w:numId w:val="3"/>
      </w:numPr>
    </w:pPr>
  </w:style>
  <w:style w:type="paragraph" w:customStyle="1" w:styleId="Ttulo5">
    <w:name w:val="Título 5"/>
    <w:basedOn w:val="Normal"/>
    <w:rsid w:val="00D00039"/>
    <w:pPr>
      <w:numPr>
        <w:ilvl w:val="4"/>
        <w:numId w:val="3"/>
      </w:numPr>
    </w:pPr>
  </w:style>
  <w:style w:type="paragraph" w:customStyle="1" w:styleId="Ttulo6">
    <w:name w:val="Título 6"/>
    <w:basedOn w:val="Normal"/>
    <w:rsid w:val="00D00039"/>
    <w:pPr>
      <w:numPr>
        <w:ilvl w:val="5"/>
        <w:numId w:val="3"/>
      </w:numPr>
    </w:pPr>
  </w:style>
  <w:style w:type="paragraph" w:customStyle="1" w:styleId="Ttulo7">
    <w:name w:val="Título 7"/>
    <w:basedOn w:val="Normal"/>
    <w:rsid w:val="00D00039"/>
    <w:pPr>
      <w:numPr>
        <w:ilvl w:val="6"/>
        <w:numId w:val="3"/>
      </w:numPr>
    </w:pPr>
  </w:style>
  <w:style w:type="paragraph" w:customStyle="1" w:styleId="Ttulo8">
    <w:name w:val="Título 8"/>
    <w:basedOn w:val="Normal"/>
    <w:rsid w:val="00D00039"/>
    <w:pPr>
      <w:numPr>
        <w:ilvl w:val="7"/>
        <w:numId w:val="3"/>
      </w:numPr>
    </w:pPr>
  </w:style>
  <w:style w:type="paragraph" w:customStyle="1" w:styleId="Ttulo9">
    <w:name w:val="Título 9"/>
    <w:basedOn w:val="Normal"/>
    <w:rsid w:val="00D00039"/>
    <w:pPr>
      <w:numPr>
        <w:ilvl w:val="8"/>
        <w:numId w:val="3"/>
      </w:numPr>
    </w:pPr>
  </w:style>
  <w:style w:type="table" w:styleId="PlainTable3">
    <w:name w:val="Plain Table 3"/>
    <w:basedOn w:val="TableNormal"/>
    <w:uiPriority w:val="43"/>
    <w:rsid w:val="00D00039"/>
    <w:pPr>
      <w:spacing w:after="0" w:line="240" w:lineRule="auto"/>
    </w:pPr>
    <w:rPr>
      <w:rFonts w:eastAsiaTheme="minorHAnsi"/>
      <w:kern w:val="0"/>
      <w:sz w:val="22"/>
      <w:szCs w:val="22"/>
      <w:lang w:val="es-CO"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ánchez Escudero</dc:creator>
  <cp:keywords/>
  <dc:description/>
  <cp:lastModifiedBy>JUAN PABLO SANCHEZ ESCUDERO</cp:lastModifiedBy>
  <cp:revision>6</cp:revision>
  <dcterms:created xsi:type="dcterms:W3CDTF">2026-06-15T20:27:00Z</dcterms:created>
  <dcterms:modified xsi:type="dcterms:W3CDTF">2026-06-24T16:10:00Z</dcterms:modified>
</cp:coreProperties>
</file>